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"/>
        <w:gridCol w:w="1127"/>
        <w:gridCol w:w="1326"/>
        <w:gridCol w:w="709"/>
        <w:gridCol w:w="1015"/>
        <w:gridCol w:w="1394"/>
        <w:gridCol w:w="1394"/>
        <w:gridCol w:w="1459"/>
        <w:gridCol w:w="1459"/>
        <w:gridCol w:w="1786"/>
        <w:gridCol w:w="1786"/>
        <w:gridCol w:w="1631"/>
      </w:tblGrid>
      <w:tr w:rsidR="0066322D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:rsidR="0066322D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  <w:p w:rsidR="0066322D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Dog </w:t>
            </w:r>
          </w:p>
          <w:p w:rsidR="0066322D" w:rsidRPr="005561A2" w:rsidRDefault="00FD7E18" w:rsidP="009F49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</w:t>
            </w:r>
            <w:r w:rsidR="0066322D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o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Study </w:t>
            </w:r>
            <w:proofErr w:type="spellStart"/>
            <w:r w:rsidRPr="005561A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cohort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6322D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Patient </w:t>
            </w:r>
            <w:proofErr w:type="spellStart"/>
            <w:r w:rsidRPr="005561A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classification</w:t>
            </w:r>
            <w:proofErr w:type="spellEnd"/>
          </w:p>
          <w:p w:rsidR="0066322D" w:rsidRPr="005561A2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vAlign w:val="bottom"/>
          </w:tcPr>
          <w:p w:rsidR="0066322D" w:rsidRPr="0066322D" w:rsidRDefault="0066322D" w:rsidP="000B3C7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66322D">
              <w:rPr>
                <w:rFonts w:ascii="Arial" w:hAnsi="Arial" w:cs="Arial"/>
                <w:b/>
                <w:sz w:val="16"/>
                <w:szCs w:val="16"/>
              </w:rPr>
              <w:t>Litter</w:t>
            </w:r>
            <w:proofErr w:type="spellEnd"/>
            <w:r w:rsidRPr="0066322D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66322D">
              <w:rPr>
                <w:rFonts w:ascii="Arial" w:hAnsi="Arial" w:cs="Arial"/>
                <w:b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322D" w:rsidRPr="005561A2" w:rsidRDefault="0024483A" w:rsidP="0024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de-DE"/>
              </w:rPr>
              <w:t>P</w:t>
            </w:r>
            <w:r w:rsidR="0066322D" w:rsidRPr="005561A2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de-DE"/>
              </w:rPr>
              <w:t>henotype</w:t>
            </w:r>
            <w:proofErr w:type="spellEnd"/>
          </w:p>
        </w:tc>
        <w:tc>
          <w:tcPr>
            <w:tcW w:w="1394" w:type="dxa"/>
            <w:vAlign w:val="center"/>
          </w:tcPr>
          <w:p w:rsidR="0066322D" w:rsidRPr="005561A2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  <w:p w:rsidR="0066322D" w:rsidRPr="005561A2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Caudal fossa </w:t>
            </w:r>
            <w:proofErr w:type="spellStart"/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midsagittal</w:t>
            </w:r>
            <w:proofErr w:type="spellEnd"/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 area</w:t>
            </w:r>
          </w:p>
          <w:p w:rsidR="0066322D" w:rsidRPr="005561A2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(cm</w:t>
            </w: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de-DE"/>
              </w:rPr>
              <w:t>2</w:t>
            </w: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)</w:t>
            </w:r>
          </w:p>
          <w:p w:rsidR="0066322D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(1</w:t>
            </w: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de-DE"/>
              </w:rPr>
              <w:t>st</w:t>
            </w: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 measure)</w:t>
            </w:r>
          </w:p>
          <w:p w:rsidR="0066322D" w:rsidRPr="005561A2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394" w:type="dxa"/>
            <w:vAlign w:val="center"/>
          </w:tcPr>
          <w:p w:rsidR="0066322D" w:rsidRPr="005561A2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  <w:p w:rsidR="0066322D" w:rsidRPr="005561A2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Caudal fossa </w:t>
            </w:r>
            <w:proofErr w:type="spellStart"/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midsagittal</w:t>
            </w:r>
            <w:proofErr w:type="spellEnd"/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 area</w:t>
            </w:r>
          </w:p>
          <w:p w:rsidR="0066322D" w:rsidRPr="005561A2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(cm</w:t>
            </w: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de-DE"/>
              </w:rPr>
              <w:t>2</w:t>
            </w: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)</w:t>
            </w:r>
          </w:p>
          <w:p w:rsidR="0066322D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(2</w:t>
            </w: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de-DE"/>
              </w:rPr>
              <w:t>st</w:t>
            </w: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 measure)</w:t>
            </w:r>
          </w:p>
          <w:p w:rsidR="0066322D" w:rsidRPr="005561A2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459" w:type="dxa"/>
            <w:vAlign w:val="center"/>
          </w:tcPr>
          <w:p w:rsidR="0066322D" w:rsidRPr="0056359A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  <w:p w:rsidR="0066322D" w:rsidRPr="0056359A" w:rsidRDefault="0024483A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Total brain</w:t>
            </w:r>
            <w:r w:rsidR="0066322D"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case </w:t>
            </w:r>
            <w:proofErr w:type="spellStart"/>
            <w:r w:rsidR="0066322D"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midsagittal</w:t>
            </w:r>
            <w:proofErr w:type="spellEnd"/>
            <w:r w:rsidR="0066322D"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 area</w:t>
            </w:r>
          </w:p>
          <w:p w:rsidR="0066322D" w:rsidRPr="0056359A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(cm</w:t>
            </w:r>
            <w:r w:rsidRPr="0056359A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de-DE"/>
              </w:rPr>
              <w:t>2</w:t>
            </w:r>
            <w:r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)</w:t>
            </w:r>
          </w:p>
          <w:p w:rsidR="0066322D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(1</w:t>
            </w:r>
            <w:r w:rsidRPr="0056359A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de-DE"/>
              </w:rPr>
              <w:t>st</w:t>
            </w:r>
            <w:r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 measure)</w:t>
            </w:r>
          </w:p>
          <w:p w:rsidR="0066322D" w:rsidRPr="0056359A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459" w:type="dxa"/>
            <w:vAlign w:val="center"/>
          </w:tcPr>
          <w:p w:rsidR="0066322D" w:rsidRPr="0056359A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  <w:p w:rsidR="0066322D" w:rsidRPr="0056359A" w:rsidRDefault="0024483A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Total brain</w:t>
            </w:r>
            <w:r w:rsidR="0066322D"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case </w:t>
            </w:r>
            <w:proofErr w:type="spellStart"/>
            <w:r w:rsidR="0066322D"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midsagittal</w:t>
            </w:r>
            <w:proofErr w:type="spellEnd"/>
            <w:r w:rsidR="0066322D"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 area</w:t>
            </w:r>
          </w:p>
          <w:p w:rsidR="0066322D" w:rsidRPr="0056359A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(cm</w:t>
            </w:r>
            <w:r w:rsidRPr="0056359A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de-DE"/>
              </w:rPr>
              <w:t>2</w:t>
            </w:r>
            <w:r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)</w:t>
            </w:r>
          </w:p>
          <w:p w:rsidR="0066322D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(2</w:t>
            </w:r>
            <w:r w:rsidRPr="0056359A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de-DE"/>
              </w:rPr>
              <w:t>st</w:t>
            </w:r>
            <w:r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 measure)</w:t>
            </w:r>
          </w:p>
          <w:p w:rsidR="0066322D" w:rsidRPr="0056359A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6359A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  <w:p w:rsidR="0066322D" w:rsidRPr="0056359A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Caudal fossa area</w:t>
            </w:r>
          </w:p>
          <w:p w:rsidR="0066322D" w:rsidRPr="0056359A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:  total braincase area</w:t>
            </w:r>
          </w:p>
          <w:p w:rsidR="0066322D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(1</w:t>
            </w:r>
            <w:r w:rsidRPr="0056359A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de-DE"/>
              </w:rPr>
              <w:t>st</w:t>
            </w:r>
            <w:r w:rsidRPr="0056359A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 measure)</w:t>
            </w:r>
          </w:p>
          <w:p w:rsidR="0066322D" w:rsidRPr="0056359A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C</w:t>
            </w: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audal fossa area</w:t>
            </w:r>
          </w:p>
          <w:p w:rsidR="0066322D" w:rsidRPr="005561A2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:  total braincase area</w:t>
            </w:r>
          </w:p>
          <w:p w:rsidR="0066322D" w:rsidRPr="005561A2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(2</w:t>
            </w: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de-DE"/>
              </w:rPr>
              <w:t>nd</w:t>
            </w: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 measure)</w:t>
            </w:r>
          </w:p>
        </w:tc>
        <w:tc>
          <w:tcPr>
            <w:tcW w:w="1631" w:type="dxa"/>
            <w:vAlign w:val="center"/>
          </w:tcPr>
          <w:p w:rsidR="0066322D" w:rsidRDefault="0024483A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Ratio</w:t>
            </w:r>
          </w:p>
          <w:p w:rsidR="0066322D" w:rsidRPr="005561A2" w:rsidRDefault="0066322D" w:rsidP="005635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561A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caudal fossa area :  total braincase area</w:t>
            </w:r>
          </w:p>
          <w:p w:rsidR="0066322D" w:rsidRPr="005561A2" w:rsidRDefault="0066322D" w:rsidP="0056359A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61A2">
              <w:rPr>
                <w:rFonts w:ascii="Arial" w:hAnsi="Arial" w:cs="Arial"/>
                <w:b/>
                <w:sz w:val="16"/>
                <w:szCs w:val="16"/>
                <w:lang w:val="en-US"/>
              </w:rPr>
              <w:t>(mean)</w:t>
            </w:r>
          </w:p>
        </w:tc>
      </w:tr>
      <w:tr w:rsidR="0066322D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r</w:t>
            </w:r>
            <w:r w:rsidR="0066322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etrospectiv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6322D" w:rsidRPr="005561A2" w:rsidRDefault="000E7DE5" w:rsidP="0066322D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</w:t>
            </w:r>
            <w:r w:rsidR="0066322D" w:rsidRPr="005561A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ase</w:t>
            </w:r>
            <w:r w:rsidR="0066322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66322D" w:rsidRPr="000E7DE5" w:rsidRDefault="0066322D" w:rsidP="006632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7DE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322D" w:rsidRPr="005561A2" w:rsidRDefault="00FC18E4" w:rsidP="00FC18E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ataxia</w:t>
            </w:r>
          </w:p>
        </w:tc>
        <w:tc>
          <w:tcPr>
            <w:tcW w:w="1394" w:type="dxa"/>
            <w:vAlign w:val="center"/>
          </w:tcPr>
          <w:p w:rsidR="0066322D" w:rsidRPr="009F49CC" w:rsidRDefault="0066322D" w:rsidP="0077584C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49CC">
              <w:rPr>
                <w:rFonts w:ascii="Arial" w:hAnsi="Arial" w:cs="Arial"/>
                <w:sz w:val="16"/>
                <w:szCs w:val="16"/>
              </w:rPr>
              <w:t>4</w:t>
            </w:r>
            <w:r w:rsidR="0077584C" w:rsidRP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9F49CC">
              <w:rPr>
                <w:rFonts w:ascii="Arial" w:hAnsi="Arial" w:cs="Arial"/>
                <w:sz w:val="16"/>
                <w:szCs w:val="16"/>
              </w:rPr>
              <w:t>063</w:t>
            </w:r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4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905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3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3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868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75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06</w:t>
            </w:r>
          </w:p>
        </w:tc>
        <w:tc>
          <w:tcPr>
            <w:tcW w:w="1631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1905</w:t>
            </w:r>
            <w:bookmarkStart w:id="0" w:name="_GoBack"/>
            <w:bookmarkEnd w:id="0"/>
          </w:p>
        </w:tc>
      </w:tr>
      <w:tr w:rsidR="0066322D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r</w:t>
            </w:r>
            <w:r w:rsidR="0066322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etrospectiv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  <w:r w:rsidR="0066322D"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e</w:t>
            </w:r>
            <w:proofErr w:type="spellEnd"/>
          </w:p>
        </w:tc>
        <w:tc>
          <w:tcPr>
            <w:tcW w:w="709" w:type="dxa"/>
            <w:vAlign w:val="center"/>
          </w:tcPr>
          <w:p w:rsidR="0066322D" w:rsidRPr="000E7DE5" w:rsidRDefault="0066322D" w:rsidP="006632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7D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322D" w:rsidRPr="005561A2" w:rsidRDefault="00FC18E4" w:rsidP="00FC18E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a</w:t>
            </w:r>
            <w:r w:rsidR="00FA43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axia</w:t>
            </w:r>
            <w:proofErr w:type="spellEnd"/>
          </w:p>
        </w:tc>
        <w:tc>
          <w:tcPr>
            <w:tcW w:w="1394" w:type="dxa"/>
            <w:vAlign w:val="center"/>
          </w:tcPr>
          <w:p w:rsidR="0066322D" w:rsidRPr="009F49CC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49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631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6322D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="00FD7E1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r</w:t>
            </w:r>
            <w:r w:rsidR="0066322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etrospectiv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  <w:r w:rsidR="0066322D"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e</w:t>
            </w:r>
            <w:proofErr w:type="spellEnd"/>
          </w:p>
        </w:tc>
        <w:tc>
          <w:tcPr>
            <w:tcW w:w="709" w:type="dxa"/>
            <w:vAlign w:val="center"/>
          </w:tcPr>
          <w:p w:rsidR="0066322D" w:rsidRPr="000E7DE5" w:rsidRDefault="0066322D" w:rsidP="006632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7DE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322D" w:rsidRPr="005561A2" w:rsidRDefault="00FA43F8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ataxia</w:t>
            </w:r>
            <w:proofErr w:type="spellEnd"/>
          </w:p>
        </w:tc>
        <w:tc>
          <w:tcPr>
            <w:tcW w:w="1394" w:type="dxa"/>
            <w:vAlign w:val="center"/>
          </w:tcPr>
          <w:p w:rsidR="0066322D" w:rsidRPr="009F49CC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49CC">
              <w:rPr>
                <w:rFonts w:ascii="Arial" w:hAnsi="Arial" w:cs="Arial"/>
                <w:sz w:val="16"/>
                <w:szCs w:val="16"/>
              </w:rPr>
              <w:t>13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9F49CC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13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445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3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3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243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7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5</w:t>
            </w:r>
          </w:p>
        </w:tc>
        <w:tc>
          <w:tcPr>
            <w:tcW w:w="1631" w:type="dxa"/>
            <w:vAlign w:val="center"/>
          </w:tcPr>
          <w:p w:rsidR="0066322D" w:rsidRPr="00E10F5C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0F5C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E10F5C">
              <w:rPr>
                <w:rFonts w:ascii="Arial" w:hAnsi="Arial" w:cs="Arial"/>
                <w:b/>
                <w:sz w:val="16"/>
                <w:szCs w:val="16"/>
              </w:rPr>
              <w:t>4410</w:t>
            </w:r>
          </w:p>
        </w:tc>
      </w:tr>
      <w:tr w:rsidR="0066322D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r</w:t>
            </w:r>
            <w:r w:rsidR="0066322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etrospectiv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  <w:r w:rsidR="0066322D"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e</w:t>
            </w:r>
            <w:proofErr w:type="spellEnd"/>
          </w:p>
        </w:tc>
        <w:tc>
          <w:tcPr>
            <w:tcW w:w="709" w:type="dxa"/>
            <w:vAlign w:val="center"/>
          </w:tcPr>
          <w:p w:rsidR="0066322D" w:rsidRPr="000E7DE5" w:rsidRDefault="0066322D" w:rsidP="006632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7D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322D" w:rsidRPr="005561A2" w:rsidRDefault="00FA43F8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ataxia</w:t>
            </w:r>
            <w:proofErr w:type="spellEnd"/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8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633</w:t>
            </w:r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8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723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9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397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3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4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9</w:t>
            </w:r>
          </w:p>
        </w:tc>
        <w:tc>
          <w:tcPr>
            <w:tcW w:w="1631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2915</w:t>
            </w:r>
          </w:p>
        </w:tc>
      </w:tr>
      <w:tr w:rsidR="0066322D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FD7E1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r</w:t>
            </w:r>
            <w:r w:rsidR="0066322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etrospectiv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  <w:r w:rsidR="0066322D"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e</w:t>
            </w:r>
            <w:proofErr w:type="spellEnd"/>
          </w:p>
        </w:tc>
        <w:tc>
          <w:tcPr>
            <w:tcW w:w="709" w:type="dxa"/>
            <w:vAlign w:val="center"/>
          </w:tcPr>
          <w:p w:rsidR="0066322D" w:rsidRPr="000E7DE5" w:rsidRDefault="0066322D" w:rsidP="006632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7D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322D" w:rsidRPr="005561A2" w:rsidRDefault="00FA43F8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ataxia</w:t>
            </w:r>
            <w:proofErr w:type="spellEnd"/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9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756</w:t>
            </w:r>
            <w:r w:rsidR="009F49CC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9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813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8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8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383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8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9</w:t>
            </w:r>
          </w:p>
        </w:tc>
        <w:tc>
          <w:tcPr>
            <w:tcW w:w="1631" w:type="dxa"/>
            <w:vAlign w:val="center"/>
          </w:tcPr>
          <w:p w:rsidR="0066322D" w:rsidRPr="00E10F5C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0F5C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E10F5C">
              <w:rPr>
                <w:rFonts w:ascii="Arial" w:hAnsi="Arial" w:cs="Arial"/>
                <w:b/>
                <w:sz w:val="16"/>
                <w:szCs w:val="16"/>
              </w:rPr>
              <w:t>3435</w:t>
            </w:r>
          </w:p>
        </w:tc>
      </w:tr>
      <w:tr w:rsidR="0066322D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="0066322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ospective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  <w:r w:rsidR="0066322D"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e</w:t>
            </w:r>
            <w:proofErr w:type="spellEnd"/>
          </w:p>
        </w:tc>
        <w:tc>
          <w:tcPr>
            <w:tcW w:w="709" w:type="dxa"/>
            <w:vAlign w:val="center"/>
          </w:tcPr>
          <w:p w:rsidR="0066322D" w:rsidRPr="000E7DE5" w:rsidRDefault="0066322D" w:rsidP="006632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7DE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322D" w:rsidRPr="005561A2" w:rsidRDefault="00FA43F8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ataxia</w:t>
            </w:r>
            <w:proofErr w:type="spellEnd"/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5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823</w:t>
            </w:r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5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932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3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412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3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808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9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9</w:t>
            </w:r>
          </w:p>
        </w:tc>
        <w:tc>
          <w:tcPr>
            <w:tcW w:w="1631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2490</w:t>
            </w:r>
          </w:p>
        </w:tc>
      </w:tr>
      <w:tr w:rsidR="0066322D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="0066322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ospective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  <w:r w:rsidR="0066322D"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e</w:t>
            </w:r>
            <w:proofErr w:type="spellEnd"/>
          </w:p>
        </w:tc>
        <w:tc>
          <w:tcPr>
            <w:tcW w:w="709" w:type="dxa"/>
            <w:vAlign w:val="center"/>
          </w:tcPr>
          <w:p w:rsidR="0066322D" w:rsidRPr="000E7DE5" w:rsidRDefault="0066322D" w:rsidP="006632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7DE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322D" w:rsidRPr="005561A2" w:rsidRDefault="00FA43F8" w:rsidP="00FA43F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ataxia</w:t>
            </w:r>
            <w:proofErr w:type="spellEnd"/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5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068</w:t>
            </w:r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5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2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2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8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5</w:t>
            </w:r>
          </w:p>
        </w:tc>
        <w:tc>
          <w:tcPr>
            <w:tcW w:w="1631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2315</w:t>
            </w:r>
          </w:p>
        </w:tc>
      </w:tr>
      <w:tr w:rsidR="0066322D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="0066322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ospective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  <w:r w:rsidR="0066322D"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e</w:t>
            </w:r>
            <w:proofErr w:type="spellEnd"/>
          </w:p>
        </w:tc>
        <w:tc>
          <w:tcPr>
            <w:tcW w:w="709" w:type="dxa"/>
            <w:vAlign w:val="center"/>
          </w:tcPr>
          <w:p w:rsidR="0066322D" w:rsidRPr="000E7DE5" w:rsidRDefault="0066322D" w:rsidP="006632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7DE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322D" w:rsidRPr="005561A2" w:rsidRDefault="00FA43F8" w:rsidP="00FA43F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ataxia</w:t>
            </w:r>
            <w:proofErr w:type="spellEnd"/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4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665</w:t>
            </w:r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4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653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2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2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251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0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9</w:t>
            </w:r>
          </w:p>
        </w:tc>
        <w:tc>
          <w:tcPr>
            <w:tcW w:w="1631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2095</w:t>
            </w:r>
          </w:p>
        </w:tc>
      </w:tr>
      <w:tr w:rsidR="0066322D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="0066322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ospective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  <w:r w:rsidR="0066322D"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e</w:t>
            </w:r>
            <w:proofErr w:type="spellEnd"/>
          </w:p>
        </w:tc>
        <w:tc>
          <w:tcPr>
            <w:tcW w:w="709" w:type="dxa"/>
            <w:vAlign w:val="center"/>
          </w:tcPr>
          <w:p w:rsidR="0066322D" w:rsidRPr="000E7DE5" w:rsidRDefault="0066322D" w:rsidP="006632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7DE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322D" w:rsidRPr="005561A2" w:rsidRDefault="00FA43F8" w:rsidP="00FA43F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ataxia</w:t>
            </w:r>
            <w:proofErr w:type="spellEnd"/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4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4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507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795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812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7</w:t>
            </w:r>
          </w:p>
        </w:tc>
        <w:tc>
          <w:tcPr>
            <w:tcW w:w="1631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2085</w:t>
            </w:r>
          </w:p>
        </w:tc>
      </w:tr>
      <w:tr w:rsidR="0066322D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="0066322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ospective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  <w:r w:rsidR="0066322D"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e</w:t>
            </w:r>
            <w:proofErr w:type="spellEnd"/>
          </w:p>
        </w:tc>
        <w:tc>
          <w:tcPr>
            <w:tcW w:w="709" w:type="dxa"/>
            <w:vAlign w:val="center"/>
          </w:tcPr>
          <w:p w:rsidR="0066322D" w:rsidRPr="000E7DE5" w:rsidRDefault="0066322D" w:rsidP="006632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7DE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322D" w:rsidRPr="005561A2" w:rsidRDefault="00FA43F8" w:rsidP="00FA43F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ataxia</w:t>
            </w:r>
            <w:proofErr w:type="spellEnd"/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7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494</w:t>
            </w:r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7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689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9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9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581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6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0</w:t>
            </w:r>
          </w:p>
        </w:tc>
        <w:tc>
          <w:tcPr>
            <w:tcW w:w="1631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2580</w:t>
            </w:r>
          </w:p>
        </w:tc>
      </w:tr>
      <w:tr w:rsidR="0066322D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  <w:r w:rsidR="00FD7E1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66322D" w:rsidRPr="005561A2" w:rsidRDefault="009F49CC" w:rsidP="006632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="0066322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ospective</w:t>
            </w:r>
            <w:proofErr w:type="spellEnd"/>
            <w:r w:rsidR="0066322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6322D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  <w:r w:rsidR="0066322D"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se</w:t>
            </w:r>
            <w:proofErr w:type="spellEnd"/>
          </w:p>
        </w:tc>
        <w:tc>
          <w:tcPr>
            <w:tcW w:w="709" w:type="dxa"/>
            <w:vAlign w:val="center"/>
          </w:tcPr>
          <w:p w:rsidR="0066322D" w:rsidRPr="000E7DE5" w:rsidRDefault="0066322D" w:rsidP="006632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7DE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322D" w:rsidRPr="005561A2" w:rsidRDefault="00FA43F8" w:rsidP="00FA43F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ataxia</w:t>
            </w:r>
            <w:proofErr w:type="spellEnd"/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9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652</w:t>
            </w:r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9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749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7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482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7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407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1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6</w:t>
            </w:r>
          </w:p>
        </w:tc>
        <w:tc>
          <w:tcPr>
            <w:tcW w:w="1631" w:type="dxa"/>
            <w:vAlign w:val="center"/>
          </w:tcPr>
          <w:p w:rsidR="0066322D" w:rsidRPr="00E10F5C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0F5C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E10F5C">
              <w:rPr>
                <w:rFonts w:ascii="Arial" w:hAnsi="Arial" w:cs="Arial"/>
                <w:b/>
                <w:sz w:val="16"/>
                <w:szCs w:val="16"/>
              </w:rPr>
              <w:t>3535</w:t>
            </w:r>
          </w:p>
        </w:tc>
      </w:tr>
      <w:tr w:rsidR="0066322D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66322D" w:rsidRPr="005561A2" w:rsidRDefault="009F49CC" w:rsidP="006632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="0066322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ospective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ittermate</w:t>
            </w:r>
            <w:proofErr w:type="spellEnd"/>
          </w:p>
        </w:tc>
        <w:tc>
          <w:tcPr>
            <w:tcW w:w="709" w:type="dxa"/>
            <w:vAlign w:val="center"/>
          </w:tcPr>
          <w:p w:rsidR="0066322D" w:rsidRPr="000E7DE5" w:rsidRDefault="0066322D" w:rsidP="006632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7DE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322D" w:rsidRPr="005561A2" w:rsidRDefault="00FA43F8" w:rsidP="00FA43F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h</w:t>
            </w:r>
            <w:r w:rsidR="0066322D" w:rsidRPr="005561A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ealthy</w:t>
            </w:r>
            <w:proofErr w:type="spellEnd"/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7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316</w:t>
            </w:r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7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597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8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360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8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072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8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1</w:t>
            </w:r>
          </w:p>
        </w:tc>
        <w:tc>
          <w:tcPr>
            <w:tcW w:w="1631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2645</w:t>
            </w:r>
          </w:p>
        </w:tc>
      </w:tr>
      <w:tr w:rsidR="0066322D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66322D" w:rsidRPr="005561A2" w:rsidRDefault="009F49CC" w:rsidP="006632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="0066322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ospective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ittermate</w:t>
            </w:r>
            <w:proofErr w:type="spellEnd"/>
          </w:p>
        </w:tc>
        <w:tc>
          <w:tcPr>
            <w:tcW w:w="709" w:type="dxa"/>
            <w:vAlign w:val="center"/>
          </w:tcPr>
          <w:p w:rsidR="0066322D" w:rsidRPr="000E7DE5" w:rsidRDefault="0066322D" w:rsidP="006632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7DE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322D" w:rsidRPr="005561A2" w:rsidRDefault="00FA43F8" w:rsidP="00FA43F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h</w:t>
            </w:r>
            <w:r w:rsidR="0066322D" w:rsidRPr="005561A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ealthy</w:t>
            </w:r>
            <w:proofErr w:type="spellEnd"/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1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304</w:t>
            </w:r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1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473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32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396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32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457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8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3</w:t>
            </w:r>
          </w:p>
        </w:tc>
        <w:tc>
          <w:tcPr>
            <w:tcW w:w="1631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3205</w:t>
            </w:r>
          </w:p>
        </w:tc>
      </w:tr>
      <w:tr w:rsidR="0066322D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66322D" w:rsidRPr="005561A2" w:rsidRDefault="009F49CC" w:rsidP="006632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="0066322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ospective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6322D" w:rsidRPr="005561A2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ittermate</w:t>
            </w:r>
            <w:proofErr w:type="spellEnd"/>
          </w:p>
        </w:tc>
        <w:tc>
          <w:tcPr>
            <w:tcW w:w="709" w:type="dxa"/>
            <w:vAlign w:val="center"/>
          </w:tcPr>
          <w:p w:rsidR="0066322D" w:rsidRPr="000E7DE5" w:rsidRDefault="0066322D" w:rsidP="006632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7DE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322D" w:rsidRPr="005561A2" w:rsidRDefault="00FA43F8" w:rsidP="00FA43F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h</w:t>
            </w:r>
            <w:r w:rsidR="0066322D" w:rsidRPr="005561A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ealthy</w:t>
            </w:r>
            <w:proofErr w:type="spellEnd"/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1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1394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1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073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3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886</w:t>
            </w:r>
          </w:p>
        </w:tc>
        <w:tc>
          <w:tcPr>
            <w:tcW w:w="1459" w:type="dxa"/>
            <w:vAlign w:val="center"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3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318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6359A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8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2</w:t>
            </w:r>
          </w:p>
        </w:tc>
        <w:tc>
          <w:tcPr>
            <w:tcW w:w="1631" w:type="dxa"/>
            <w:vAlign w:val="center"/>
          </w:tcPr>
          <w:p w:rsidR="0066322D" w:rsidRPr="005561A2" w:rsidRDefault="0066322D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3300</w:t>
            </w:r>
          </w:p>
        </w:tc>
      </w:tr>
      <w:tr w:rsidR="00CD729B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CD729B" w:rsidRPr="005561A2" w:rsidRDefault="009F49CC" w:rsidP="00E83E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="00CD729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ospective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center"/>
          </w:tcPr>
          <w:p w:rsidR="00CD729B" w:rsidRPr="005561A2" w:rsidRDefault="00CD729B" w:rsidP="00E83E0B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am</w:t>
            </w:r>
            <w:proofErr w:type="spellEnd"/>
          </w:p>
        </w:tc>
        <w:tc>
          <w:tcPr>
            <w:tcW w:w="709" w:type="dxa"/>
            <w:vAlign w:val="center"/>
          </w:tcPr>
          <w:p w:rsidR="00CD729B" w:rsidRPr="000E7DE5" w:rsidRDefault="00CD729B" w:rsidP="00E83E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7DE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CD729B" w:rsidRPr="005561A2" w:rsidRDefault="00FA43F8" w:rsidP="00FA43F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h</w:t>
            </w:r>
            <w:r w:rsidR="00CD729B" w:rsidRPr="005561A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ealthy</w:t>
            </w:r>
            <w:proofErr w:type="spellEnd"/>
          </w:p>
        </w:tc>
        <w:tc>
          <w:tcPr>
            <w:tcW w:w="1394" w:type="dxa"/>
            <w:vAlign w:val="center"/>
          </w:tcPr>
          <w:p w:rsidR="00CD729B" w:rsidRPr="005561A2" w:rsidRDefault="00CD729B" w:rsidP="00E83E0B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1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1394" w:type="dxa"/>
            <w:vAlign w:val="center"/>
          </w:tcPr>
          <w:p w:rsidR="00CD729B" w:rsidRPr="005561A2" w:rsidRDefault="00CD729B" w:rsidP="00E83E0B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1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1459" w:type="dxa"/>
            <w:vAlign w:val="center"/>
          </w:tcPr>
          <w:p w:rsidR="00CD729B" w:rsidRPr="0056359A" w:rsidRDefault="00CD729B" w:rsidP="00E83E0B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31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622</w:t>
            </w:r>
          </w:p>
        </w:tc>
        <w:tc>
          <w:tcPr>
            <w:tcW w:w="1459" w:type="dxa"/>
            <w:vAlign w:val="center"/>
          </w:tcPr>
          <w:p w:rsidR="00CD729B" w:rsidRPr="0056359A" w:rsidRDefault="00CD729B" w:rsidP="00E83E0B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31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947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:rsidR="00CD729B" w:rsidRPr="0056359A" w:rsidRDefault="00CD729B" w:rsidP="00E83E0B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2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:rsidR="00CD729B" w:rsidRPr="005561A2" w:rsidRDefault="00CD729B" w:rsidP="00E83E0B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8</w:t>
            </w:r>
          </w:p>
        </w:tc>
        <w:tc>
          <w:tcPr>
            <w:tcW w:w="1631" w:type="dxa"/>
            <w:vAlign w:val="center"/>
          </w:tcPr>
          <w:p w:rsidR="00CD729B" w:rsidRPr="005561A2" w:rsidRDefault="00CD729B" w:rsidP="00E83E0B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3200</w:t>
            </w:r>
          </w:p>
        </w:tc>
      </w:tr>
      <w:tr w:rsidR="00CD729B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CD729B" w:rsidRPr="005561A2" w:rsidRDefault="009F49CC" w:rsidP="000E7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="00CD729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ospe</w:t>
            </w:r>
            <w:r w:rsidR="000E7DE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</w:t>
            </w:r>
            <w:r w:rsidR="00CD729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ive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re</w:t>
            </w:r>
            <w:proofErr w:type="spellEnd"/>
          </w:p>
        </w:tc>
        <w:tc>
          <w:tcPr>
            <w:tcW w:w="709" w:type="dxa"/>
            <w:vAlign w:val="center"/>
          </w:tcPr>
          <w:p w:rsidR="00CD729B" w:rsidRPr="000E7DE5" w:rsidRDefault="00CD729B" w:rsidP="006632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7DE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CD729B" w:rsidRPr="005561A2" w:rsidRDefault="00FA43F8" w:rsidP="00FA43F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h</w:t>
            </w:r>
            <w:r w:rsidR="00CD729B" w:rsidRPr="005561A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ealthy</w:t>
            </w:r>
            <w:proofErr w:type="spellEnd"/>
          </w:p>
        </w:tc>
        <w:tc>
          <w:tcPr>
            <w:tcW w:w="1394" w:type="dxa"/>
            <w:vAlign w:val="center"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8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693</w:t>
            </w:r>
          </w:p>
        </w:tc>
        <w:tc>
          <w:tcPr>
            <w:tcW w:w="1394" w:type="dxa"/>
            <w:vAlign w:val="center"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8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815</w:t>
            </w:r>
          </w:p>
        </w:tc>
        <w:tc>
          <w:tcPr>
            <w:tcW w:w="1459" w:type="dxa"/>
            <w:vAlign w:val="center"/>
          </w:tcPr>
          <w:p w:rsidR="00CD729B" w:rsidRPr="0056359A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8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535</w:t>
            </w:r>
          </w:p>
        </w:tc>
        <w:tc>
          <w:tcPr>
            <w:tcW w:w="1459" w:type="dxa"/>
            <w:vAlign w:val="center"/>
          </w:tcPr>
          <w:p w:rsidR="00CD729B" w:rsidRPr="0056359A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8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998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CD729B" w:rsidRPr="0056359A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5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4</w:t>
            </w:r>
          </w:p>
        </w:tc>
        <w:tc>
          <w:tcPr>
            <w:tcW w:w="1631" w:type="dxa"/>
            <w:vAlign w:val="center"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3045</w:t>
            </w:r>
          </w:p>
        </w:tc>
      </w:tr>
      <w:tr w:rsidR="00CD729B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</w:tcPr>
          <w:p w:rsidR="00CD729B" w:rsidRPr="005561A2" w:rsidRDefault="00FA43F8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CD729B" w:rsidRPr="005561A2" w:rsidRDefault="009F49CC" w:rsidP="006632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="00CD729B"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ospective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am</w:t>
            </w:r>
            <w:proofErr w:type="spellEnd"/>
          </w:p>
        </w:tc>
        <w:tc>
          <w:tcPr>
            <w:tcW w:w="709" w:type="dxa"/>
            <w:vAlign w:val="center"/>
          </w:tcPr>
          <w:p w:rsidR="00CD729B" w:rsidRPr="000E7DE5" w:rsidRDefault="00CD729B" w:rsidP="00663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0E7DE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CD729B" w:rsidRPr="005561A2" w:rsidRDefault="00FA43F8" w:rsidP="00FA43F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h</w:t>
            </w:r>
            <w:r w:rsidR="00CD729B" w:rsidRPr="005561A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ealthy</w:t>
            </w:r>
            <w:proofErr w:type="spellEnd"/>
          </w:p>
        </w:tc>
        <w:tc>
          <w:tcPr>
            <w:tcW w:w="1394" w:type="dxa"/>
            <w:vAlign w:val="center"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7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425</w:t>
            </w:r>
          </w:p>
        </w:tc>
        <w:tc>
          <w:tcPr>
            <w:tcW w:w="1394" w:type="dxa"/>
            <w:vAlign w:val="center"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7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1459" w:type="dxa"/>
            <w:vAlign w:val="center"/>
          </w:tcPr>
          <w:p w:rsidR="00CD729B" w:rsidRPr="0056359A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6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443</w:t>
            </w:r>
          </w:p>
        </w:tc>
        <w:tc>
          <w:tcPr>
            <w:tcW w:w="1459" w:type="dxa"/>
            <w:vAlign w:val="center"/>
          </w:tcPr>
          <w:p w:rsidR="00CD729B" w:rsidRPr="0056359A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6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354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CD729B" w:rsidRPr="0056359A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1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1</w:t>
            </w:r>
          </w:p>
        </w:tc>
        <w:tc>
          <w:tcPr>
            <w:tcW w:w="1631" w:type="dxa"/>
            <w:vAlign w:val="center"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2760</w:t>
            </w:r>
          </w:p>
        </w:tc>
      </w:tr>
      <w:tr w:rsidR="00CD729B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CD729B" w:rsidRPr="005561A2" w:rsidRDefault="009F49CC" w:rsidP="006632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="00CD729B"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ospective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am</w:t>
            </w:r>
            <w:proofErr w:type="spellEnd"/>
          </w:p>
        </w:tc>
        <w:tc>
          <w:tcPr>
            <w:tcW w:w="709" w:type="dxa"/>
            <w:vAlign w:val="center"/>
          </w:tcPr>
          <w:p w:rsidR="00CD729B" w:rsidRPr="000E7DE5" w:rsidRDefault="00CD729B" w:rsidP="00663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0E7DE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CD729B" w:rsidRPr="005561A2" w:rsidRDefault="00FA43F8" w:rsidP="00FA43F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h</w:t>
            </w:r>
            <w:r w:rsidR="00CD729B" w:rsidRPr="005561A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ealthy</w:t>
            </w:r>
            <w:proofErr w:type="spellEnd"/>
          </w:p>
        </w:tc>
        <w:tc>
          <w:tcPr>
            <w:tcW w:w="1394" w:type="dxa"/>
            <w:vAlign w:val="center"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8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973</w:t>
            </w:r>
          </w:p>
        </w:tc>
        <w:tc>
          <w:tcPr>
            <w:tcW w:w="1394" w:type="dxa"/>
            <w:vAlign w:val="center"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9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459" w:type="dxa"/>
            <w:vAlign w:val="center"/>
          </w:tcPr>
          <w:p w:rsidR="00CD729B" w:rsidRPr="0056359A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8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459" w:type="dxa"/>
            <w:vAlign w:val="center"/>
          </w:tcPr>
          <w:p w:rsidR="00CD729B" w:rsidRPr="0056359A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59A">
              <w:rPr>
                <w:rFonts w:ascii="Arial" w:hAnsi="Arial" w:cs="Arial"/>
                <w:sz w:val="16"/>
                <w:szCs w:val="16"/>
              </w:rPr>
              <w:t>28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6359A">
              <w:rPr>
                <w:rFonts w:ascii="Arial" w:hAnsi="Arial" w:cs="Arial"/>
                <w:sz w:val="16"/>
                <w:szCs w:val="16"/>
              </w:rPr>
              <w:t>368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CD729B" w:rsidRPr="0056359A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0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7</w:t>
            </w:r>
          </w:p>
        </w:tc>
        <w:tc>
          <w:tcPr>
            <w:tcW w:w="1631" w:type="dxa"/>
            <w:vAlign w:val="center"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3185</w:t>
            </w:r>
          </w:p>
        </w:tc>
      </w:tr>
      <w:tr w:rsidR="00CD729B" w:rsidRPr="00E10F5C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CD729B" w:rsidRPr="005561A2" w:rsidRDefault="009F49CC" w:rsidP="006632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="000E7DE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os</w:t>
            </w:r>
            <w:r w:rsidR="00CD729B"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="000E7DE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</w:t>
            </w:r>
            <w:r w:rsidR="00CD729B" w:rsidRPr="005561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tive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CD729B" w:rsidRPr="005561A2" w:rsidRDefault="00F27D05" w:rsidP="00F27D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</w:t>
            </w:r>
            <w:r w:rsidR="00E10F5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d. epilepsy</w:t>
            </w:r>
          </w:p>
        </w:tc>
        <w:tc>
          <w:tcPr>
            <w:tcW w:w="709" w:type="dxa"/>
          </w:tcPr>
          <w:p w:rsidR="00CD729B" w:rsidRPr="000E7DE5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24483A" w:rsidRPr="005561A2" w:rsidRDefault="009F49CC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s</w:t>
            </w:r>
            <w:r w:rsidR="00CD729B" w:rsidRPr="005561A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eizures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,</w:t>
            </w:r>
            <w:r w:rsidR="00FA43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 normal MR</w:t>
            </w:r>
          </w:p>
        </w:tc>
        <w:tc>
          <w:tcPr>
            <w:tcW w:w="1394" w:type="dxa"/>
            <w:vAlign w:val="center"/>
          </w:tcPr>
          <w:p w:rsidR="00CD729B" w:rsidRPr="00E10F5C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="009F49C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147</w:t>
            </w:r>
          </w:p>
        </w:tc>
        <w:tc>
          <w:tcPr>
            <w:tcW w:w="1394" w:type="dxa"/>
            <w:vAlign w:val="center"/>
          </w:tcPr>
          <w:p w:rsidR="00CD729B" w:rsidRPr="00E10F5C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="009F49C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253</w:t>
            </w:r>
          </w:p>
        </w:tc>
        <w:tc>
          <w:tcPr>
            <w:tcW w:w="1459" w:type="dxa"/>
            <w:vAlign w:val="center"/>
          </w:tcPr>
          <w:p w:rsidR="00CD729B" w:rsidRPr="00E10F5C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  <w:r w:rsidR="009F49C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754</w:t>
            </w:r>
          </w:p>
        </w:tc>
        <w:tc>
          <w:tcPr>
            <w:tcW w:w="1459" w:type="dxa"/>
            <w:vAlign w:val="center"/>
          </w:tcPr>
          <w:p w:rsidR="00CD729B" w:rsidRPr="00E10F5C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  <w:r w:rsidR="009F49C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830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CD729B" w:rsidRPr="0056359A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92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94</w:t>
            </w:r>
          </w:p>
        </w:tc>
        <w:tc>
          <w:tcPr>
            <w:tcW w:w="1631" w:type="dxa"/>
            <w:vAlign w:val="center"/>
          </w:tcPr>
          <w:p w:rsidR="00CD729B" w:rsidRPr="00E10F5C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9F49C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2930</w:t>
            </w:r>
          </w:p>
        </w:tc>
      </w:tr>
      <w:tr w:rsidR="00CD729B" w:rsidRPr="005561A2" w:rsidTr="0066322D">
        <w:trPr>
          <w:trHeight w:val="255"/>
          <w:jc w:val="center"/>
        </w:trPr>
        <w:tc>
          <w:tcPr>
            <w:tcW w:w="452" w:type="dxa"/>
            <w:shd w:val="clear" w:color="auto" w:fill="auto"/>
            <w:noWrap/>
            <w:vAlign w:val="center"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CD729B" w:rsidRPr="005561A2" w:rsidRDefault="009F49CC" w:rsidP="000E7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</w:t>
            </w:r>
            <w:r w:rsidR="00CD729B" w:rsidRPr="005561A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ros</w:t>
            </w:r>
            <w:r w:rsidR="000E7DE5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e</w:t>
            </w:r>
            <w:r w:rsidR="00CD729B" w:rsidRPr="005561A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tiv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CD729B" w:rsidRPr="005561A2" w:rsidRDefault="00F27D05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</w:t>
            </w:r>
            <w:r w:rsidR="00CD729B" w:rsidRPr="005561A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d. epilepsy</w:t>
            </w:r>
          </w:p>
        </w:tc>
        <w:tc>
          <w:tcPr>
            <w:tcW w:w="709" w:type="dxa"/>
          </w:tcPr>
          <w:p w:rsidR="00CD729B" w:rsidRPr="000E7DE5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CD729B" w:rsidRPr="005561A2" w:rsidRDefault="00F27D05" w:rsidP="00FA43F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s</w:t>
            </w:r>
            <w:r w:rsidR="00CD729B" w:rsidRPr="005561A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eizures</w:t>
            </w:r>
            <w:proofErr w:type="gramEnd"/>
            <w:r w:rsidR="009F49C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 xml:space="preserve"> normal MR</w:t>
            </w:r>
          </w:p>
        </w:tc>
        <w:tc>
          <w:tcPr>
            <w:tcW w:w="1394" w:type="dxa"/>
            <w:vAlign w:val="center"/>
          </w:tcPr>
          <w:p w:rsidR="00CD729B" w:rsidRPr="00E10F5C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="009F49C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345</w:t>
            </w:r>
          </w:p>
        </w:tc>
        <w:tc>
          <w:tcPr>
            <w:tcW w:w="1394" w:type="dxa"/>
            <w:vAlign w:val="center"/>
          </w:tcPr>
          <w:p w:rsidR="00CD729B" w:rsidRPr="00E10F5C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="009F49C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535</w:t>
            </w:r>
          </w:p>
        </w:tc>
        <w:tc>
          <w:tcPr>
            <w:tcW w:w="1459" w:type="dxa"/>
            <w:vAlign w:val="center"/>
          </w:tcPr>
          <w:p w:rsidR="00CD729B" w:rsidRPr="00E10F5C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  <w:r w:rsidR="009F49C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831</w:t>
            </w:r>
          </w:p>
        </w:tc>
        <w:tc>
          <w:tcPr>
            <w:tcW w:w="1459" w:type="dxa"/>
            <w:vAlign w:val="center"/>
          </w:tcPr>
          <w:p w:rsidR="00CD729B" w:rsidRPr="00E10F5C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  <w:r w:rsidR="009F49C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10F5C">
              <w:rPr>
                <w:rFonts w:ascii="Arial" w:hAnsi="Arial" w:cs="Arial"/>
                <w:sz w:val="16"/>
                <w:szCs w:val="16"/>
                <w:lang w:val="en-US"/>
              </w:rPr>
              <w:t>989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CD729B" w:rsidRPr="0056359A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6359A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56359A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15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561A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9F49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5561A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19</w:t>
            </w:r>
          </w:p>
        </w:tc>
        <w:tc>
          <w:tcPr>
            <w:tcW w:w="1631" w:type="dxa"/>
            <w:vAlign w:val="center"/>
          </w:tcPr>
          <w:p w:rsidR="00CD729B" w:rsidRPr="005561A2" w:rsidRDefault="00CD729B" w:rsidP="00980636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1A2">
              <w:rPr>
                <w:rFonts w:ascii="Arial" w:hAnsi="Arial" w:cs="Arial"/>
                <w:sz w:val="16"/>
                <w:szCs w:val="16"/>
              </w:rPr>
              <w:t>0</w:t>
            </w:r>
            <w:r w:rsidR="009F49CC">
              <w:rPr>
                <w:rFonts w:ascii="Arial" w:hAnsi="Arial" w:cs="Arial"/>
                <w:sz w:val="16"/>
                <w:szCs w:val="16"/>
              </w:rPr>
              <w:t>.</w:t>
            </w:r>
            <w:r w:rsidRPr="005561A2">
              <w:rPr>
                <w:rFonts w:ascii="Arial" w:hAnsi="Arial" w:cs="Arial"/>
                <w:sz w:val="16"/>
                <w:szCs w:val="16"/>
              </w:rPr>
              <w:t>3170</w:t>
            </w:r>
          </w:p>
        </w:tc>
      </w:tr>
    </w:tbl>
    <w:p w:rsidR="00454306" w:rsidRPr="00FC18E4" w:rsidRDefault="000E7DE5" w:rsidP="00980636">
      <w:pPr>
        <w:spacing w:before="120" w:after="120" w:line="240" w:lineRule="auto"/>
        <w:rPr>
          <w:rFonts w:ascii="Arial" w:hAnsi="Arial" w:cs="Arial"/>
          <w:sz w:val="16"/>
          <w:szCs w:val="16"/>
          <w:lang w:val="en-US"/>
        </w:rPr>
      </w:pPr>
      <w:proofErr w:type="gramStart"/>
      <w:r w:rsidRPr="00FC18E4">
        <w:rPr>
          <w:rFonts w:ascii="Arial" w:hAnsi="Arial" w:cs="Arial"/>
          <w:sz w:val="16"/>
          <w:szCs w:val="16"/>
          <w:lang w:val="en-US"/>
        </w:rPr>
        <w:t>*</w:t>
      </w:r>
      <w:r w:rsidR="00FD7E18" w:rsidRPr="00FC18E4">
        <w:rPr>
          <w:rFonts w:ascii="Arial" w:hAnsi="Arial" w:cs="Arial"/>
          <w:sz w:val="16"/>
          <w:szCs w:val="16"/>
          <w:lang w:val="en-US"/>
        </w:rPr>
        <w:t>measurements on computed tomographic images</w:t>
      </w:r>
      <w:r w:rsidR="00FC18E4" w:rsidRPr="00FC18E4">
        <w:rPr>
          <w:rFonts w:ascii="Arial" w:hAnsi="Arial" w:cs="Arial"/>
          <w:sz w:val="16"/>
          <w:szCs w:val="16"/>
          <w:lang w:val="en-US"/>
        </w:rPr>
        <w:t xml:space="preserve">; </w:t>
      </w:r>
      <w:r w:rsidR="00FC18E4">
        <w:rPr>
          <w:rFonts w:ascii="Arial" w:hAnsi="Arial" w:cs="Arial"/>
          <w:sz w:val="16"/>
          <w:szCs w:val="16"/>
          <w:lang w:val="en-US"/>
        </w:rPr>
        <w:t>id.</w:t>
      </w:r>
      <w:proofErr w:type="gramEnd"/>
      <w:r w:rsidR="00FC18E4">
        <w:rPr>
          <w:rFonts w:ascii="Arial" w:hAnsi="Arial" w:cs="Arial"/>
          <w:sz w:val="16"/>
          <w:szCs w:val="16"/>
          <w:lang w:val="en-US"/>
        </w:rPr>
        <w:t xml:space="preserve"> </w:t>
      </w:r>
      <w:proofErr w:type="gramStart"/>
      <w:r w:rsidR="00FC18E4">
        <w:rPr>
          <w:rFonts w:ascii="Arial" w:hAnsi="Arial" w:cs="Arial"/>
          <w:sz w:val="16"/>
          <w:szCs w:val="16"/>
          <w:lang w:val="en-US"/>
        </w:rPr>
        <w:t>epilepsy</w:t>
      </w:r>
      <w:proofErr w:type="gramEnd"/>
      <w:r w:rsidR="00FC18E4">
        <w:rPr>
          <w:rFonts w:ascii="Arial" w:hAnsi="Arial" w:cs="Arial"/>
          <w:sz w:val="16"/>
          <w:szCs w:val="16"/>
          <w:lang w:val="en-US"/>
        </w:rPr>
        <w:t>: idiopathic epilepsy; MR: magnetic resonance brain images</w:t>
      </w:r>
    </w:p>
    <w:p w:rsidR="0056359A" w:rsidRPr="00FC18E4" w:rsidRDefault="0056359A" w:rsidP="00980636">
      <w:pPr>
        <w:spacing w:before="120" w:after="120" w:line="240" w:lineRule="auto"/>
        <w:rPr>
          <w:lang w:val="en-US"/>
        </w:rPr>
      </w:pPr>
    </w:p>
    <w:sectPr w:rsidR="0056359A" w:rsidRPr="00FC18E4" w:rsidSect="005561A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1483" w:rsidRDefault="00C91483" w:rsidP="005561A2">
      <w:pPr>
        <w:spacing w:after="0" w:line="240" w:lineRule="auto"/>
      </w:pPr>
      <w:r>
        <w:separator/>
      </w:r>
    </w:p>
  </w:endnote>
  <w:endnote w:type="continuationSeparator" w:id="0">
    <w:p w:rsidR="00C91483" w:rsidRDefault="00C91483" w:rsidP="00556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1483" w:rsidRDefault="00C91483" w:rsidP="005561A2">
      <w:pPr>
        <w:spacing w:after="0" w:line="240" w:lineRule="auto"/>
      </w:pPr>
      <w:r>
        <w:separator/>
      </w:r>
    </w:p>
  </w:footnote>
  <w:footnote w:type="continuationSeparator" w:id="0">
    <w:p w:rsidR="00C91483" w:rsidRDefault="00C91483" w:rsidP="005561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738"/>
    <w:rsid w:val="000B3C7B"/>
    <w:rsid w:val="000E7DE5"/>
    <w:rsid w:val="001B77EF"/>
    <w:rsid w:val="0024483A"/>
    <w:rsid w:val="00254981"/>
    <w:rsid w:val="002835BF"/>
    <w:rsid w:val="002A282A"/>
    <w:rsid w:val="0039187B"/>
    <w:rsid w:val="00454306"/>
    <w:rsid w:val="00477EE4"/>
    <w:rsid w:val="00522773"/>
    <w:rsid w:val="005561A2"/>
    <w:rsid w:val="0056359A"/>
    <w:rsid w:val="00647141"/>
    <w:rsid w:val="00653543"/>
    <w:rsid w:val="0066322D"/>
    <w:rsid w:val="00700738"/>
    <w:rsid w:val="00743E59"/>
    <w:rsid w:val="00764292"/>
    <w:rsid w:val="0077584C"/>
    <w:rsid w:val="007C537B"/>
    <w:rsid w:val="0081677F"/>
    <w:rsid w:val="00925097"/>
    <w:rsid w:val="00980636"/>
    <w:rsid w:val="009F49CC"/>
    <w:rsid w:val="00A10241"/>
    <w:rsid w:val="00A4693A"/>
    <w:rsid w:val="00AA35E8"/>
    <w:rsid w:val="00C07A14"/>
    <w:rsid w:val="00C91483"/>
    <w:rsid w:val="00CC067F"/>
    <w:rsid w:val="00CD729B"/>
    <w:rsid w:val="00D76832"/>
    <w:rsid w:val="00E10F5C"/>
    <w:rsid w:val="00EB2EE7"/>
    <w:rsid w:val="00EF759D"/>
    <w:rsid w:val="00F27D05"/>
    <w:rsid w:val="00FA43F8"/>
    <w:rsid w:val="00FC18E4"/>
    <w:rsid w:val="00FD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56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561A2"/>
  </w:style>
  <w:style w:type="paragraph" w:styleId="Fuzeile">
    <w:name w:val="footer"/>
    <w:basedOn w:val="Standard"/>
    <w:link w:val="FuzeileZchn"/>
    <w:uiPriority w:val="99"/>
    <w:unhideWhenUsed/>
    <w:rsid w:val="00556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61A2"/>
  </w:style>
  <w:style w:type="character" w:styleId="Kommentarzeichen">
    <w:name w:val="annotation reference"/>
    <w:basedOn w:val="Absatz-Standardschriftart"/>
    <w:uiPriority w:val="99"/>
    <w:semiHidden/>
    <w:unhideWhenUsed/>
    <w:rsid w:val="00AA35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A35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A35E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35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35E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35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35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56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561A2"/>
  </w:style>
  <w:style w:type="paragraph" w:styleId="Fuzeile">
    <w:name w:val="footer"/>
    <w:basedOn w:val="Standard"/>
    <w:link w:val="FuzeileZchn"/>
    <w:uiPriority w:val="99"/>
    <w:unhideWhenUsed/>
    <w:rsid w:val="00556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61A2"/>
  </w:style>
  <w:style w:type="character" w:styleId="Kommentarzeichen">
    <w:name w:val="annotation reference"/>
    <w:basedOn w:val="Absatz-Standardschriftart"/>
    <w:uiPriority w:val="99"/>
    <w:semiHidden/>
    <w:unhideWhenUsed/>
    <w:rsid w:val="00AA35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A35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A35E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35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35E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35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35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6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</dc:creator>
  <cp:lastModifiedBy>TOSH</cp:lastModifiedBy>
  <cp:revision>7</cp:revision>
  <dcterms:created xsi:type="dcterms:W3CDTF">2014-10-18T13:51:00Z</dcterms:created>
  <dcterms:modified xsi:type="dcterms:W3CDTF">2014-10-26T07:18:00Z</dcterms:modified>
</cp:coreProperties>
</file>